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460F3A" w14:textId="76D0C289" w:rsidR="00CE27EE" w:rsidRDefault="00AB5E8C" w:rsidP="000279FD">
      <w:pPr>
        <w:ind w:right="1080"/>
      </w:pPr>
      <w:r>
        <w:rPr>
          <w:rFonts w:ascii="Calibri" w:hAnsi="Calibri" w:cs="Calibri"/>
          <w:sz w:val="22"/>
          <w:szCs w:val="22"/>
        </w:rPr>
        <w:t>S</w:t>
      </w:r>
      <w:r w:rsidR="00D5620C">
        <w:rPr>
          <w:rFonts w:ascii="Calibri" w:hAnsi="Calibri" w:cs="Calibri"/>
          <w:sz w:val="22"/>
          <w:szCs w:val="22"/>
        </w:rPr>
        <w:t xml:space="preserve">1 </w:t>
      </w:r>
      <w:r w:rsidR="00986DF5" w:rsidRPr="00986DF5">
        <w:rPr>
          <w:rFonts w:ascii="Calibri" w:hAnsi="Calibri" w:cs="Calibri"/>
          <w:sz w:val="22"/>
          <w:szCs w:val="22"/>
        </w:rPr>
        <w:t xml:space="preserve">Table. Pairs of primers to </w:t>
      </w:r>
      <w:r w:rsidR="00704982">
        <w:rPr>
          <w:rFonts w:ascii="Calibri" w:hAnsi="Calibri" w:cs="Calibri"/>
          <w:sz w:val="22"/>
          <w:szCs w:val="22"/>
        </w:rPr>
        <w:t>produce C-terminal and</w:t>
      </w:r>
      <w:r w:rsidR="00986DF5" w:rsidRPr="00986DF5">
        <w:rPr>
          <w:rFonts w:ascii="Calibri" w:hAnsi="Calibri" w:cs="Calibri"/>
          <w:sz w:val="22"/>
          <w:szCs w:val="22"/>
        </w:rPr>
        <w:t xml:space="preserve"> isoform-specific </w:t>
      </w:r>
      <w:r w:rsidR="00704982">
        <w:rPr>
          <w:rFonts w:ascii="Calibri" w:hAnsi="Calibri" w:cs="Calibri"/>
          <w:sz w:val="22"/>
          <w:szCs w:val="22"/>
        </w:rPr>
        <w:t>Babo-</w:t>
      </w:r>
      <w:r w:rsidR="00986DF5" w:rsidRPr="00986DF5">
        <w:rPr>
          <w:rFonts w:ascii="Calibri" w:hAnsi="Calibri" w:cs="Calibri"/>
          <w:sz w:val="22"/>
          <w:szCs w:val="22"/>
        </w:rPr>
        <w:t>EGFP conjugation</w:t>
      </w:r>
      <w:r w:rsidR="00073B25">
        <w:rPr>
          <w:rFonts w:ascii="Calibri" w:hAnsi="Calibri" w:cs="Calibri"/>
          <w:sz w:val="22"/>
          <w:szCs w:val="22"/>
        </w:rPr>
        <w:t>, and primers to validate transgenic fly lines.</w:t>
      </w:r>
    </w:p>
    <w:p w14:paraId="473F9CBD" w14:textId="77777777" w:rsidR="00986DF5" w:rsidRPr="005A3BDE" w:rsidRDefault="00986DF5"/>
    <w:tbl>
      <w:tblPr>
        <w:tblStyle w:val="TableGrid"/>
        <w:tblW w:w="11443" w:type="dxa"/>
        <w:tblLook w:val="04A0" w:firstRow="1" w:lastRow="0" w:firstColumn="1" w:lastColumn="0" w:noHBand="0" w:noVBand="1"/>
      </w:tblPr>
      <w:tblGrid>
        <w:gridCol w:w="1419"/>
        <w:gridCol w:w="1505"/>
        <w:gridCol w:w="8519"/>
      </w:tblGrid>
      <w:tr w:rsidR="00073B25" w14:paraId="33F03D4D" w14:textId="77777777" w:rsidTr="00073B25">
        <w:trPr>
          <w:trHeight w:val="432"/>
        </w:trPr>
        <w:tc>
          <w:tcPr>
            <w:tcW w:w="1495" w:type="dxa"/>
            <w:vAlign w:val="center"/>
          </w:tcPr>
          <w:p w14:paraId="2290BED6" w14:textId="6B77D8EE" w:rsidR="00073B25" w:rsidRPr="000279FD" w:rsidRDefault="00073B25" w:rsidP="00986DF5">
            <w:pPr>
              <w:rPr>
                <w:rFonts w:ascii="Arial" w:hAnsi="Arial" w:cs="Arial"/>
                <w:sz w:val="22"/>
                <w:szCs w:val="22"/>
              </w:rPr>
            </w:pPr>
            <w:r w:rsidRPr="000279FD">
              <w:rPr>
                <w:rFonts w:ascii="Arial" w:hAnsi="Arial" w:cs="Arial"/>
                <w:sz w:val="22"/>
                <w:szCs w:val="22"/>
              </w:rPr>
              <w:t>primer</w:t>
            </w:r>
          </w:p>
        </w:tc>
        <w:tc>
          <w:tcPr>
            <w:tcW w:w="1290" w:type="dxa"/>
            <w:vAlign w:val="center"/>
          </w:tcPr>
          <w:p w14:paraId="1F7FD2B2" w14:textId="095DB5B5" w:rsidR="00073B25" w:rsidRPr="000279FD" w:rsidRDefault="00073B25" w:rsidP="00073B25">
            <w:pPr>
              <w:rPr>
                <w:rFonts w:ascii="Arial" w:hAnsi="Arial" w:cs="Arial"/>
                <w:sz w:val="22"/>
                <w:szCs w:val="22"/>
              </w:rPr>
            </w:pPr>
            <w:r w:rsidRPr="000279FD">
              <w:rPr>
                <w:rFonts w:ascii="Arial" w:hAnsi="Arial" w:cs="Arial"/>
                <w:sz w:val="22"/>
                <w:szCs w:val="22"/>
              </w:rPr>
              <w:t>usage</w:t>
            </w:r>
          </w:p>
        </w:tc>
        <w:tc>
          <w:tcPr>
            <w:tcW w:w="8658" w:type="dxa"/>
            <w:vAlign w:val="center"/>
          </w:tcPr>
          <w:p w14:paraId="25F5C992" w14:textId="32578FC2" w:rsidR="00073B25" w:rsidRPr="000279FD" w:rsidRDefault="00073B25" w:rsidP="00986DF5">
            <w:pPr>
              <w:rPr>
                <w:rFonts w:ascii="Arial" w:hAnsi="Arial" w:cs="Arial"/>
                <w:sz w:val="22"/>
                <w:szCs w:val="22"/>
              </w:rPr>
            </w:pPr>
            <w:r w:rsidRPr="000279FD">
              <w:rPr>
                <w:rFonts w:ascii="Arial" w:hAnsi="Arial" w:cs="Arial"/>
                <w:sz w:val="22"/>
                <w:szCs w:val="22"/>
              </w:rPr>
              <w:t>Sequence (5’ &gt; 3’)</w:t>
            </w:r>
          </w:p>
        </w:tc>
      </w:tr>
      <w:tr w:rsidR="00073B25" w:rsidRPr="005A3BDE" w14:paraId="662F806E" w14:textId="77777777" w:rsidTr="00073B25">
        <w:trPr>
          <w:trHeight w:val="288"/>
        </w:trPr>
        <w:tc>
          <w:tcPr>
            <w:tcW w:w="1495" w:type="dxa"/>
          </w:tcPr>
          <w:p w14:paraId="528BAB5B" w14:textId="4268ED96" w:rsidR="00073B25" w:rsidRPr="000279FD" w:rsidRDefault="00073B25" w:rsidP="00141FAD">
            <w:pPr>
              <w:rPr>
                <w:rFonts w:ascii="Calibri" w:hAnsi="Calibri" w:cs="Calibri"/>
                <w:sz w:val="20"/>
                <w:szCs w:val="20"/>
              </w:rPr>
            </w:pPr>
            <w:r w:rsidRPr="000279FD">
              <w:rPr>
                <w:rFonts w:ascii="Calibri" w:hAnsi="Calibri" w:cs="Calibri"/>
                <w:sz w:val="20"/>
                <w:szCs w:val="20"/>
              </w:rPr>
              <w:t>baboCtermfor</w:t>
            </w:r>
          </w:p>
        </w:tc>
        <w:tc>
          <w:tcPr>
            <w:tcW w:w="1290" w:type="dxa"/>
            <w:vAlign w:val="center"/>
          </w:tcPr>
          <w:p w14:paraId="19A6C600" w14:textId="4F7403C4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5339A9AF" w14:textId="05C2B502" w:rsidR="00073B25" w:rsidRPr="00141FAD" w:rsidRDefault="00073B25" w:rsidP="00141FAD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141FAD">
              <w:rPr>
                <w:rFonts w:ascii="Courier New" w:hAnsi="Courier New" w:cs="Courier New"/>
                <w:color w:val="FF0000"/>
                <w:sz w:val="18"/>
                <w:szCs w:val="18"/>
              </w:rPr>
              <w:t>CATCAAAAAGACACTTGCTAGCATCAGTGTGGAGGACAAGGTCAAGAAC</w:t>
            </w:r>
            <w:r>
              <w:rPr>
                <w:rFonts w:ascii="Courier New" w:hAnsi="Courier New" w:cs="Courier New"/>
                <w:sz w:val="18"/>
                <w:szCs w:val="18"/>
              </w:rPr>
              <w:t>GCAGCCCAATTCCGATCATATTC</w:t>
            </w:r>
          </w:p>
        </w:tc>
      </w:tr>
      <w:tr w:rsidR="00073B25" w:rsidRPr="005A3BDE" w14:paraId="0370EB5F" w14:textId="77777777" w:rsidTr="00073B25">
        <w:trPr>
          <w:trHeight w:val="314"/>
        </w:trPr>
        <w:tc>
          <w:tcPr>
            <w:tcW w:w="1495" w:type="dxa"/>
            <w:vAlign w:val="center"/>
          </w:tcPr>
          <w:p w14:paraId="475EDE57" w14:textId="25FA20F4" w:rsidR="00073B25" w:rsidRPr="000279FD" w:rsidRDefault="00073B25" w:rsidP="00141FAD">
            <w:pPr>
              <w:rPr>
                <w:rFonts w:ascii="Calibri" w:hAnsi="Calibri" w:cs="Calibri"/>
                <w:sz w:val="20"/>
                <w:szCs w:val="20"/>
              </w:rPr>
            </w:pPr>
            <w:r w:rsidRPr="000279FD">
              <w:rPr>
                <w:rFonts w:ascii="Calibri" w:hAnsi="Calibri" w:cs="Calibri"/>
                <w:sz w:val="20"/>
                <w:szCs w:val="20"/>
              </w:rPr>
              <w:t>baboGFPrev2</w:t>
            </w:r>
          </w:p>
        </w:tc>
        <w:tc>
          <w:tcPr>
            <w:tcW w:w="1290" w:type="dxa"/>
            <w:vAlign w:val="center"/>
          </w:tcPr>
          <w:p w14:paraId="51CC1BB4" w14:textId="797AB54D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1D849C67" w14:textId="2E06B149" w:rsidR="00073B25" w:rsidRPr="00141FAD" w:rsidRDefault="00073B25" w:rsidP="00141FAD">
            <w:pPr>
              <w:rPr>
                <w:rFonts w:ascii="Courier New" w:hAnsi="Courier New" w:cs="Courier New"/>
                <w:color w:val="FF0000"/>
                <w:sz w:val="18"/>
                <w:szCs w:val="18"/>
              </w:rPr>
            </w:pPr>
            <w:r w:rsidRPr="00F66E7D">
              <w:rPr>
                <w:rFonts w:ascii="Courier New" w:hAnsi="Courier New" w:cs="Courier New"/>
                <w:color w:val="FF0000"/>
                <w:sz w:val="18"/>
                <w:szCs w:val="18"/>
              </w:rPr>
              <w:t>CGATCCCACGGGGCGTGACACGAGGGCTACTCGTCAAACTGAAGCCACAATCA</w:t>
            </w:r>
            <w:r w:rsidRPr="00141FAD">
              <w:rPr>
                <w:rFonts w:ascii="Courier New" w:hAnsi="Courier New" w:cs="Courier New"/>
                <w:sz w:val="18"/>
                <w:szCs w:val="18"/>
              </w:rPr>
              <w:t>TTACTTGTACAGCTCGTCCATG</w:t>
            </w:r>
          </w:p>
        </w:tc>
      </w:tr>
      <w:tr w:rsidR="00073B25" w:rsidRPr="005A3BDE" w14:paraId="59966993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226C77FC" w14:textId="000D1688" w:rsidR="00073B25" w:rsidRPr="000279FD" w:rsidRDefault="00073B25" w:rsidP="00141FAD">
            <w:pPr>
              <w:rPr>
                <w:rFonts w:ascii="Calibri" w:hAnsi="Calibri" w:cs="Calibri"/>
                <w:sz w:val="20"/>
                <w:szCs w:val="20"/>
              </w:rPr>
            </w:pPr>
            <w:r w:rsidRPr="000279FD">
              <w:rPr>
                <w:rFonts w:ascii="Calibri" w:hAnsi="Calibri" w:cs="Calibri"/>
                <w:sz w:val="20"/>
                <w:szCs w:val="20"/>
              </w:rPr>
              <w:t>baboAGFPfor</w:t>
            </w:r>
          </w:p>
        </w:tc>
        <w:tc>
          <w:tcPr>
            <w:tcW w:w="1290" w:type="dxa"/>
            <w:vAlign w:val="center"/>
          </w:tcPr>
          <w:p w14:paraId="71E9CDC4" w14:textId="738A451A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3643BD30" w14:textId="1E4FAE98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CGTATAGGATTGATTGCTGTAAGAGTGATTTCTGCAATAAGAATGAGATT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073B25" w:rsidRPr="005A3BDE" w14:paraId="63AAAEE8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5C9DDFAD" w14:textId="7CDD37B4" w:rsidR="00073B25" w:rsidRPr="000279FD" w:rsidRDefault="00073B25" w:rsidP="00141FAD">
            <w:pPr>
              <w:rPr>
                <w:rFonts w:ascii="Calibri" w:hAnsi="Calibri" w:cs="Calibri"/>
                <w:sz w:val="20"/>
                <w:szCs w:val="20"/>
              </w:rPr>
            </w:pPr>
            <w:r w:rsidRPr="000279FD">
              <w:rPr>
                <w:rFonts w:ascii="Calibri" w:hAnsi="Calibri" w:cs="Calibri"/>
                <w:sz w:val="20"/>
                <w:szCs w:val="20"/>
              </w:rPr>
              <w:t>baboAGFPrev</w:t>
            </w:r>
          </w:p>
        </w:tc>
        <w:tc>
          <w:tcPr>
            <w:tcW w:w="1290" w:type="dxa"/>
            <w:vAlign w:val="center"/>
          </w:tcPr>
          <w:p w14:paraId="3F4A305C" w14:textId="1A89F9A6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2F9AE0B1" w14:textId="3187BC29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GTTTTTGTTACTTGAATGCGGCTGTACCTGTTTCAAATATCCTCTTCAT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TAGTGGATCCCCTCGAGGGAC</w:t>
            </w:r>
          </w:p>
        </w:tc>
      </w:tr>
      <w:tr w:rsidR="00073B25" w:rsidRPr="005A3BDE" w14:paraId="45B6B3EE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30EDEB87" w14:textId="49C30DD2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BGFPfor</w:t>
            </w:r>
          </w:p>
        </w:tc>
        <w:tc>
          <w:tcPr>
            <w:tcW w:w="1290" w:type="dxa"/>
            <w:vAlign w:val="center"/>
          </w:tcPr>
          <w:p w14:paraId="2DC86CF9" w14:textId="3A3B0AE1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32717588" w14:textId="1C2E0D7E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CAAAGACGAAGGACCAGAGGAGTGATCGTGTCGAAGAAGGGCGGCAAATC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073B25" w:rsidRPr="005A3BDE" w14:paraId="23A65A53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0D217CEB" w14:textId="2B88E900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BGFPrev</w:t>
            </w:r>
          </w:p>
        </w:tc>
        <w:tc>
          <w:tcPr>
            <w:tcW w:w="1290" w:type="dxa"/>
            <w:vAlign w:val="center"/>
          </w:tcPr>
          <w:p w14:paraId="6864D44B" w14:textId="061D2EB6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58C1F379" w14:textId="7D0949E5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GGGGTTTTTGGGAGCGAAACACGTGCATAAGCGCACGCACCTTGGACGGA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TAGTGGATCCCCTCGAGGGAC</w:t>
            </w:r>
          </w:p>
        </w:tc>
      </w:tr>
      <w:tr w:rsidR="00073B25" w:rsidRPr="005A3BDE" w14:paraId="165A4942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3FE3F52C" w14:textId="6C44E14F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CGFPfor</w:t>
            </w:r>
          </w:p>
        </w:tc>
        <w:tc>
          <w:tcPr>
            <w:tcW w:w="1290" w:type="dxa"/>
            <w:vAlign w:val="center"/>
          </w:tcPr>
          <w:p w14:paraId="1DF3BE1C" w14:textId="2895AED8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27417CB7" w14:textId="7F31360E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CTTCTCAGTGCTGCGCCGAAGATTTTTGCAATACGCGTGAGAATTACA</w:t>
            </w:r>
            <w:r>
              <w:rPr>
                <w:rFonts w:ascii="Courier New" w:hAnsi="Courier New" w:cs="Courier New"/>
                <w:color w:val="FF0000"/>
                <w:sz w:val="18"/>
                <w:szCs w:val="18"/>
              </w:rPr>
              <w:t>GT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TGGTGAGCAAGGGCGAGGAG</w:t>
            </w:r>
          </w:p>
        </w:tc>
      </w:tr>
      <w:tr w:rsidR="00073B25" w:rsidRPr="005A3BDE" w14:paraId="45BB0DAB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2604D47F" w14:textId="592BB04A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CGFPrev</w:t>
            </w:r>
          </w:p>
        </w:tc>
        <w:tc>
          <w:tcPr>
            <w:tcW w:w="1290" w:type="dxa"/>
            <w:vAlign w:val="center"/>
          </w:tcPr>
          <w:p w14:paraId="2DC47BC5" w14:textId="11616D30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ecombineering</w:t>
            </w:r>
          </w:p>
        </w:tc>
        <w:tc>
          <w:tcPr>
            <w:tcW w:w="8658" w:type="dxa"/>
            <w:vAlign w:val="center"/>
          </w:tcPr>
          <w:p w14:paraId="2258DA4A" w14:textId="2AD0F7F0" w:rsidR="00073B25" w:rsidRPr="00265FAB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265FAB">
              <w:rPr>
                <w:rFonts w:ascii="Courier New" w:hAnsi="Courier New" w:cs="Courier New"/>
                <w:color w:val="FF0000"/>
                <w:sz w:val="18"/>
                <w:szCs w:val="18"/>
              </w:rPr>
              <w:t>GAATTGTTGGGCGGTGTTGGCGGTGCATTGCTGGTCTCACCTGGTAGGACACC</w:t>
            </w:r>
            <w:r w:rsidRPr="00265FAB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ACTAGTGGATCCCCTCGAGGGAC</w:t>
            </w:r>
          </w:p>
        </w:tc>
      </w:tr>
      <w:tr w:rsidR="00073B25" w:rsidRPr="005A3BDE" w14:paraId="33C0A083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54481742" w14:textId="4B4429D1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GFPfor</w:t>
            </w:r>
          </w:p>
        </w:tc>
        <w:tc>
          <w:tcPr>
            <w:tcW w:w="1290" w:type="dxa"/>
            <w:vAlign w:val="center"/>
          </w:tcPr>
          <w:p w14:paraId="6CB13297" w14:textId="4821066A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PCR</w:t>
            </w:r>
            <w:r w:rsidR="003A39C1"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, seq</w:t>
            </w:r>
          </w:p>
        </w:tc>
        <w:tc>
          <w:tcPr>
            <w:tcW w:w="8658" w:type="dxa"/>
            <w:vAlign w:val="center"/>
          </w:tcPr>
          <w:p w14:paraId="64EEAF1C" w14:textId="4E2FB82D" w:rsidR="00073B25" w:rsidRPr="00073B25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73B2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cgtgaccaccctgacc</w:t>
            </w:r>
          </w:p>
        </w:tc>
      </w:tr>
      <w:tr w:rsidR="00073B25" w:rsidRPr="005A3BDE" w14:paraId="6D75CFAF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0F04087A" w14:textId="6A3BEE4D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AflankR</w:t>
            </w:r>
          </w:p>
        </w:tc>
        <w:tc>
          <w:tcPr>
            <w:tcW w:w="1290" w:type="dxa"/>
            <w:vAlign w:val="center"/>
          </w:tcPr>
          <w:p w14:paraId="28C5E2AD" w14:textId="40A910B3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PCR</w:t>
            </w:r>
          </w:p>
        </w:tc>
        <w:tc>
          <w:tcPr>
            <w:tcW w:w="8658" w:type="dxa"/>
            <w:vAlign w:val="center"/>
          </w:tcPr>
          <w:p w14:paraId="4A95BCB9" w14:textId="0D99880E" w:rsidR="00073B25" w:rsidRPr="00073B25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73B2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agtgcaaactaaagatag</w:t>
            </w:r>
          </w:p>
        </w:tc>
      </w:tr>
      <w:tr w:rsidR="00073B25" w:rsidRPr="005A3BDE" w14:paraId="5348F722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11472EBF" w14:textId="49E2EDE3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BflankR</w:t>
            </w:r>
          </w:p>
        </w:tc>
        <w:tc>
          <w:tcPr>
            <w:tcW w:w="1290" w:type="dxa"/>
            <w:vAlign w:val="center"/>
          </w:tcPr>
          <w:p w14:paraId="72D8FF7E" w14:textId="30F26929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PCR</w:t>
            </w:r>
          </w:p>
        </w:tc>
        <w:tc>
          <w:tcPr>
            <w:tcW w:w="8658" w:type="dxa"/>
            <w:vAlign w:val="center"/>
          </w:tcPr>
          <w:p w14:paraId="09CE8820" w14:textId="275D8851" w:rsidR="00073B25" w:rsidRPr="00073B25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73B2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ctggttgttgaacggcg</w:t>
            </w:r>
          </w:p>
        </w:tc>
      </w:tr>
      <w:tr w:rsidR="00073B25" w:rsidRPr="005A3BDE" w14:paraId="2456B616" w14:textId="77777777" w:rsidTr="00073B25">
        <w:trPr>
          <w:trHeight w:val="288"/>
        </w:trPr>
        <w:tc>
          <w:tcPr>
            <w:tcW w:w="1495" w:type="dxa"/>
            <w:vAlign w:val="center"/>
          </w:tcPr>
          <w:p w14:paraId="5E8879E3" w14:textId="3906D985" w:rsidR="00073B25" w:rsidRPr="000279FD" w:rsidRDefault="00073B25" w:rsidP="00141FAD">
            <w:pPr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aboCflankR</w:t>
            </w:r>
          </w:p>
        </w:tc>
        <w:tc>
          <w:tcPr>
            <w:tcW w:w="1290" w:type="dxa"/>
            <w:vAlign w:val="center"/>
          </w:tcPr>
          <w:p w14:paraId="34B8EE0E" w14:textId="5EB92455" w:rsidR="00073B25" w:rsidRPr="000279FD" w:rsidRDefault="00073B25" w:rsidP="00073B25">
            <w:pPr>
              <w:rPr>
                <w:rFonts w:ascii="Calibri" w:hAnsi="Calibri" w:cs="Calibri"/>
                <w:color w:val="FF0000"/>
                <w:sz w:val="20"/>
                <w:szCs w:val="20"/>
              </w:rPr>
            </w:pPr>
            <w:r w:rsidRPr="000279FD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PCR</w:t>
            </w:r>
          </w:p>
        </w:tc>
        <w:tc>
          <w:tcPr>
            <w:tcW w:w="8658" w:type="dxa"/>
            <w:vAlign w:val="center"/>
          </w:tcPr>
          <w:p w14:paraId="35915AD7" w14:textId="7FCE5E15" w:rsidR="00073B25" w:rsidRPr="00073B25" w:rsidRDefault="00073B25" w:rsidP="00141FAD">
            <w:pPr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</w:pPr>
            <w:r w:rsidRPr="00073B25">
              <w:rPr>
                <w:rFonts w:ascii="Courier New" w:hAnsi="Courier New" w:cs="Courier New"/>
                <w:color w:val="000000" w:themeColor="text1"/>
                <w:sz w:val="18"/>
                <w:szCs w:val="18"/>
              </w:rPr>
              <w:t>ggtgcaatggcatgggcg</w:t>
            </w:r>
          </w:p>
        </w:tc>
      </w:tr>
    </w:tbl>
    <w:p w14:paraId="348EBF5D" w14:textId="77777777" w:rsidR="00986DF5" w:rsidRDefault="00986DF5" w:rsidP="000279FD">
      <w:pPr>
        <w:ind w:right="1260"/>
        <w:rPr>
          <w:rFonts w:ascii="Calibri" w:hAnsi="Calibri" w:cs="Calibri"/>
          <w:sz w:val="22"/>
          <w:szCs w:val="22"/>
        </w:rPr>
      </w:pPr>
    </w:p>
    <w:p w14:paraId="5D47EACD" w14:textId="04BA0BF7" w:rsidR="005A3BDE" w:rsidRPr="00986DF5" w:rsidRDefault="00073B25" w:rsidP="000279FD">
      <w:pPr>
        <w:ind w:right="1260"/>
        <w:rPr>
          <w:rFonts w:ascii="Calibri" w:hAnsi="Calibri" w:cs="Calibri"/>
          <w:color w:val="000000" w:themeColor="text1"/>
          <w:sz w:val="22"/>
          <w:szCs w:val="22"/>
        </w:rPr>
      </w:pPr>
      <w:r w:rsidRPr="00073B25">
        <w:rPr>
          <w:rFonts w:ascii="Calibri" w:hAnsi="Calibri" w:cs="Calibri"/>
          <w:color w:val="000000" w:themeColor="text1"/>
          <w:sz w:val="22"/>
          <w:szCs w:val="22"/>
        </w:rPr>
        <w:t>For recombineeering primers,</w:t>
      </w:r>
      <w:r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5A3BDE" w:rsidRPr="00986DF5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babo </w:t>
      </w:r>
      <w:r w:rsidR="005A3BDE" w:rsidRPr="00986DF5">
        <w:rPr>
          <w:rFonts w:ascii="Calibri" w:hAnsi="Calibri" w:cs="Calibri"/>
          <w:color w:val="000000" w:themeColor="text1"/>
          <w:sz w:val="22"/>
          <w:szCs w:val="22"/>
        </w:rPr>
        <w:t>tails are shown in red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>, and plasmid sequences are in black--</w:t>
      </w:r>
      <w:r w:rsidR="00704982" w:rsidRPr="00704982">
        <w:rPr>
          <w:rFonts w:ascii="Calibri" w:hAnsi="Calibri" w:cs="Calibri"/>
          <w:i/>
          <w:iCs/>
          <w:color w:val="000000" w:themeColor="text1"/>
          <w:sz w:val="22"/>
          <w:szCs w:val="22"/>
        </w:rPr>
        <w:t>C term PL452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704982" w:rsidRPr="00704982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for 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and </w:t>
      </w:r>
      <w:r w:rsidR="00704982" w:rsidRPr="00704982">
        <w:rPr>
          <w:rFonts w:ascii="Calibri" w:hAnsi="Calibri" w:cs="Calibri"/>
          <w:i/>
          <w:iCs/>
          <w:color w:val="000000" w:themeColor="text1"/>
          <w:sz w:val="22"/>
          <w:szCs w:val="22"/>
        </w:rPr>
        <w:t>C EGFP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 for C-terminal const</w:t>
      </w:r>
      <w:r w:rsidR="00F66E7D">
        <w:rPr>
          <w:rFonts w:ascii="Calibri" w:hAnsi="Calibri" w:cs="Calibri"/>
          <w:color w:val="000000" w:themeColor="text1"/>
          <w:sz w:val="22"/>
          <w:szCs w:val="22"/>
        </w:rPr>
        <w:t>r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uct; </w:t>
      </w:r>
      <w:r w:rsidR="005A3BDE" w:rsidRPr="00986DF5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N term PL452 </w:t>
      </w:r>
      <w:r w:rsidR="00F66E7D">
        <w:rPr>
          <w:rFonts w:ascii="Calibri" w:hAnsi="Calibri" w:cs="Calibri"/>
          <w:i/>
          <w:iCs/>
          <w:color w:val="000000" w:themeColor="text1"/>
          <w:sz w:val="22"/>
          <w:szCs w:val="22"/>
        </w:rPr>
        <w:t>for</w:t>
      </w:r>
      <w:r w:rsidR="005A3BDE" w:rsidRPr="00986DF5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and </w:t>
      </w:r>
      <w:r w:rsidR="00704982" w:rsidRPr="00986DF5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N EGFP </w:t>
      </w:r>
      <w:r w:rsidR="00F66E7D">
        <w:rPr>
          <w:rFonts w:ascii="Calibri" w:hAnsi="Calibri" w:cs="Calibri"/>
          <w:i/>
          <w:iCs/>
          <w:color w:val="000000" w:themeColor="text1"/>
          <w:sz w:val="22"/>
          <w:szCs w:val="22"/>
        </w:rPr>
        <w:t>rev</w:t>
      </w:r>
      <w:r w:rsidR="00704982">
        <w:rPr>
          <w:rFonts w:ascii="Calibri" w:hAnsi="Calibri" w:cs="Calibri"/>
          <w:color w:val="000000" w:themeColor="text1"/>
          <w:sz w:val="22"/>
          <w:szCs w:val="22"/>
        </w:rPr>
        <w:t xml:space="preserve"> for isoform-specific constructs.</w:t>
      </w:r>
      <w:r>
        <w:rPr>
          <w:rFonts w:ascii="Calibri" w:hAnsi="Calibri" w:cs="Calibri"/>
          <w:color w:val="000000" w:themeColor="text1"/>
          <w:sz w:val="22"/>
          <w:szCs w:val="22"/>
        </w:rPr>
        <w:t xml:space="preserve">  Primers for gPCR were used to confirm that transgenic fly lines harbored the expected construct.  NEGFPfor was paired with flankR primers for each isoform to amplify a specific engineered junction</w:t>
      </w:r>
      <w:r w:rsidR="00AD6FDE">
        <w:rPr>
          <w:rFonts w:ascii="Calibri" w:hAnsi="Calibri" w:cs="Calibri"/>
          <w:color w:val="000000" w:themeColor="text1"/>
          <w:sz w:val="22"/>
          <w:szCs w:val="22"/>
        </w:rPr>
        <w:t xml:space="preserve"> from genomic DNA of transgenic fly stocks</w:t>
      </w:r>
      <w:r>
        <w:rPr>
          <w:rFonts w:ascii="Calibri" w:hAnsi="Calibri" w:cs="Calibri"/>
          <w:color w:val="000000" w:themeColor="text1"/>
          <w:sz w:val="22"/>
          <w:szCs w:val="22"/>
        </w:rPr>
        <w:t>.</w:t>
      </w:r>
      <w:r w:rsidR="003A39C1">
        <w:rPr>
          <w:rFonts w:ascii="Calibri" w:hAnsi="Calibri" w:cs="Calibri"/>
          <w:color w:val="000000" w:themeColor="text1"/>
          <w:sz w:val="22"/>
          <w:szCs w:val="22"/>
        </w:rPr>
        <w:t xml:space="preserve">  NEGFPfor was used to sequence the PCR products.</w:t>
      </w:r>
    </w:p>
    <w:p w14:paraId="7A9BC23A" w14:textId="2B07B030" w:rsidR="005A3BDE" w:rsidRDefault="005A3BDE"/>
    <w:sectPr w:rsidR="005A3BDE" w:rsidSect="00073B2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BDE"/>
    <w:rsid w:val="000015F7"/>
    <w:rsid w:val="000237DE"/>
    <w:rsid w:val="000279FD"/>
    <w:rsid w:val="00052F05"/>
    <w:rsid w:val="000569B5"/>
    <w:rsid w:val="00063776"/>
    <w:rsid w:val="00073B25"/>
    <w:rsid w:val="000F26CA"/>
    <w:rsid w:val="00141FAD"/>
    <w:rsid w:val="001447EF"/>
    <w:rsid w:val="00147C53"/>
    <w:rsid w:val="00181C95"/>
    <w:rsid w:val="001D357B"/>
    <w:rsid w:val="0024428A"/>
    <w:rsid w:val="0026283D"/>
    <w:rsid w:val="00265FAB"/>
    <w:rsid w:val="002702AE"/>
    <w:rsid w:val="002A2911"/>
    <w:rsid w:val="002D18F1"/>
    <w:rsid w:val="002D41B2"/>
    <w:rsid w:val="003104A2"/>
    <w:rsid w:val="00314815"/>
    <w:rsid w:val="00363867"/>
    <w:rsid w:val="003707C2"/>
    <w:rsid w:val="003A39C1"/>
    <w:rsid w:val="003D0675"/>
    <w:rsid w:val="003F6323"/>
    <w:rsid w:val="00404C71"/>
    <w:rsid w:val="00433E2B"/>
    <w:rsid w:val="00483823"/>
    <w:rsid w:val="00497770"/>
    <w:rsid w:val="004B4D6B"/>
    <w:rsid w:val="004D6123"/>
    <w:rsid w:val="004F0D1C"/>
    <w:rsid w:val="004F2BDC"/>
    <w:rsid w:val="00520D2C"/>
    <w:rsid w:val="00574351"/>
    <w:rsid w:val="005A0B8F"/>
    <w:rsid w:val="005A3BDE"/>
    <w:rsid w:val="005E63D0"/>
    <w:rsid w:val="006A6DA8"/>
    <w:rsid w:val="00704982"/>
    <w:rsid w:val="00706546"/>
    <w:rsid w:val="007357E9"/>
    <w:rsid w:val="007653AD"/>
    <w:rsid w:val="00773C84"/>
    <w:rsid w:val="007A0AB5"/>
    <w:rsid w:val="007B07B0"/>
    <w:rsid w:val="007C5A0D"/>
    <w:rsid w:val="00874A66"/>
    <w:rsid w:val="008819CA"/>
    <w:rsid w:val="0089686D"/>
    <w:rsid w:val="008B4AD9"/>
    <w:rsid w:val="008C7AE1"/>
    <w:rsid w:val="008E074D"/>
    <w:rsid w:val="009058FD"/>
    <w:rsid w:val="00986DF5"/>
    <w:rsid w:val="009B2229"/>
    <w:rsid w:val="009C6832"/>
    <w:rsid w:val="00A50452"/>
    <w:rsid w:val="00A74D55"/>
    <w:rsid w:val="00AB5E8C"/>
    <w:rsid w:val="00AD6FDE"/>
    <w:rsid w:val="00AE7B27"/>
    <w:rsid w:val="00AF6DAE"/>
    <w:rsid w:val="00B20390"/>
    <w:rsid w:val="00B33E73"/>
    <w:rsid w:val="00B570BD"/>
    <w:rsid w:val="00C31B24"/>
    <w:rsid w:val="00C32846"/>
    <w:rsid w:val="00C732C0"/>
    <w:rsid w:val="00CE27EE"/>
    <w:rsid w:val="00CE70DC"/>
    <w:rsid w:val="00D06771"/>
    <w:rsid w:val="00D12601"/>
    <w:rsid w:val="00D5620C"/>
    <w:rsid w:val="00D74F50"/>
    <w:rsid w:val="00DB6657"/>
    <w:rsid w:val="00E1785A"/>
    <w:rsid w:val="00EE3FE2"/>
    <w:rsid w:val="00EF2EEC"/>
    <w:rsid w:val="00F3798C"/>
    <w:rsid w:val="00F53C56"/>
    <w:rsid w:val="00F66E7D"/>
    <w:rsid w:val="00F67687"/>
    <w:rsid w:val="00F8531A"/>
    <w:rsid w:val="00FA73D3"/>
    <w:rsid w:val="00FB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4D0D1"/>
  <w15:chartTrackingRefBased/>
  <w15:docId w15:val="{DFCBEB06-A0E5-784B-B947-311210F2F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BD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3B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3B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3B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3B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3B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3B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3B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3B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3B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3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3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3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3B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3B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3B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3B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3B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3B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3B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3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3B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3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3BD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3B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3BD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3B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3B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3BD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3B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e2</dc:creator>
  <cp:keywords/>
  <dc:description/>
  <cp:lastModifiedBy>Park, Jae</cp:lastModifiedBy>
  <cp:revision>12</cp:revision>
  <dcterms:created xsi:type="dcterms:W3CDTF">2025-01-10T21:37:00Z</dcterms:created>
  <dcterms:modified xsi:type="dcterms:W3CDTF">2025-05-07T20:18:00Z</dcterms:modified>
</cp:coreProperties>
</file>